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756B" w:rsidRDefault="00BF756B" w:rsidP="00BF756B">
      <w:pPr>
        <w:rPr>
          <w:b/>
          <w:sz w:val="28"/>
          <w:szCs w:val="28"/>
        </w:rPr>
      </w:pPr>
      <w:r>
        <w:rPr>
          <w:b/>
          <w:sz w:val="28"/>
          <w:szCs w:val="28"/>
        </w:rPr>
        <w:t>S2 Table. Chemical Structure and Kinase Selectivity Panel for R406.</w:t>
      </w:r>
    </w:p>
    <w:p w:rsidR="00BF756B" w:rsidRPr="004C7295" w:rsidRDefault="00BF756B" w:rsidP="00BF756B">
      <w:pPr>
        <w:rPr>
          <w:rFonts w:ascii="Arial" w:hAnsi="Arial" w:cs="Arial"/>
          <w:sz w:val="24"/>
          <w:szCs w:val="24"/>
        </w:rPr>
      </w:pPr>
      <w:r w:rsidRPr="004C7295">
        <w:rPr>
          <w:rFonts w:ascii="Arial" w:hAnsi="Arial" w:cs="Arial"/>
          <w:sz w:val="24"/>
          <w:szCs w:val="24"/>
        </w:rPr>
        <w:t>Chemical structure of R406</w:t>
      </w:r>
    </w:p>
    <w:p w:rsidR="00BF756B" w:rsidRDefault="00BF756B" w:rsidP="00BF756B">
      <w:pPr>
        <w:rPr>
          <w:b/>
          <w:sz w:val="28"/>
          <w:szCs w:val="28"/>
        </w:rPr>
      </w:pPr>
      <w:r>
        <w:rPr>
          <w:rFonts w:ascii="Arial" w:hAnsi="Arial" w:cs="Arial"/>
          <w:noProof/>
          <w:color w:val="0000FF"/>
          <w:sz w:val="16"/>
          <w:szCs w:val="16"/>
        </w:rPr>
        <w:drawing>
          <wp:inline distT="0" distB="0" distL="0" distR="0">
            <wp:extent cx="1428750" cy="1428750"/>
            <wp:effectExtent l="19050" t="0" r="0" b="0"/>
            <wp:docPr id="1" name="Picture 1" descr="http://172.16.54.184/prod/Celgene/images/CbisDatabase_ChemInfoTable310003_Structure.gif">
              <a:hlinkClick xmlns:a="http://schemas.openxmlformats.org/drawingml/2006/main" r:id="rId6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172.16.54.184/prod/Celgene/images/CbisDatabase_ChemInfoTable310003_Structure.gif">
                      <a:hlinkClick r:id="rId6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0" cy="1428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F756B" w:rsidRPr="004C7295" w:rsidRDefault="00BF756B" w:rsidP="00BF756B">
      <w:pPr>
        <w:rPr>
          <w:rFonts w:ascii="Arial" w:hAnsi="Arial" w:cs="Arial"/>
          <w:sz w:val="24"/>
          <w:szCs w:val="24"/>
        </w:rPr>
      </w:pPr>
      <w:r w:rsidRPr="004C7295">
        <w:rPr>
          <w:rFonts w:ascii="Arial" w:hAnsi="Arial" w:cs="Arial"/>
          <w:sz w:val="24"/>
          <w:szCs w:val="24"/>
        </w:rPr>
        <w:t>Kinase activity was measured using either the Z’-Lyte</w:t>
      </w:r>
      <w:r w:rsidRPr="004C7295">
        <w:rPr>
          <w:rFonts w:ascii="Arial" w:hAnsi="Arial" w:cs="Arial"/>
          <w:sz w:val="24"/>
          <w:szCs w:val="24"/>
          <w:vertAlign w:val="superscript"/>
        </w:rPr>
        <w:t>®</w:t>
      </w:r>
      <w:r w:rsidRPr="004C7295">
        <w:rPr>
          <w:rFonts w:ascii="Arial" w:hAnsi="Arial" w:cs="Arial"/>
          <w:sz w:val="24"/>
          <w:szCs w:val="24"/>
        </w:rPr>
        <w:t xml:space="preserve">  or the Adapta</w:t>
      </w:r>
      <w:r w:rsidRPr="004C7295">
        <w:rPr>
          <w:rFonts w:ascii="Arial" w:hAnsi="Arial" w:cs="Arial"/>
          <w:sz w:val="24"/>
          <w:szCs w:val="24"/>
          <w:vertAlign w:val="superscript"/>
        </w:rPr>
        <w:t>®</w:t>
      </w:r>
      <w:r w:rsidRPr="004C7295">
        <w:rPr>
          <w:rFonts w:ascii="Arial" w:hAnsi="Arial" w:cs="Arial"/>
          <w:sz w:val="24"/>
          <w:szCs w:val="24"/>
        </w:rPr>
        <w:t xml:space="preserve">  protocols as part of the SelectScreen</w:t>
      </w:r>
      <w:r w:rsidRPr="004C7295">
        <w:rPr>
          <w:rFonts w:ascii="Arial" w:hAnsi="Arial" w:cs="Arial"/>
          <w:sz w:val="24"/>
          <w:szCs w:val="24"/>
          <w:vertAlign w:val="superscript"/>
        </w:rPr>
        <w:t>™</w:t>
      </w:r>
      <w:r w:rsidRPr="004C7295">
        <w:rPr>
          <w:rFonts w:ascii="Arial" w:hAnsi="Arial" w:cs="Arial"/>
          <w:sz w:val="24"/>
          <w:szCs w:val="24"/>
        </w:rPr>
        <w:t xml:space="preserve"> profiling service offered at Life Technologies (Grand Island, NY). For the single point measurements, R406 was kept constant at 3 µM while ATP concentrations [ATP] used were at the K</w:t>
      </w:r>
      <w:r w:rsidRPr="004C7295">
        <w:rPr>
          <w:rFonts w:ascii="Arial" w:hAnsi="Arial" w:cs="Arial"/>
          <w:sz w:val="24"/>
          <w:szCs w:val="24"/>
          <w:vertAlign w:val="subscript"/>
        </w:rPr>
        <w:t xml:space="preserve">M </w:t>
      </w:r>
      <w:r w:rsidRPr="004C7295">
        <w:rPr>
          <w:rFonts w:ascii="Arial" w:hAnsi="Arial" w:cs="Arial"/>
          <w:sz w:val="24"/>
          <w:szCs w:val="24"/>
        </w:rPr>
        <w:t xml:space="preserve">for ATP  (KM ATP) for that specific enyzme, at 10 or 100 µM ATP (10 ATP or 100 ATP, respectively), as indicated. Values expressed as percent control (% control) relative to DMSO-only wells (uninhibited, 100%). </w:t>
      </w:r>
    </w:p>
    <w:p w:rsidR="00BF756B" w:rsidRDefault="00BF756B" w:rsidP="00BF756B">
      <w:pPr>
        <w:rPr>
          <w:rFonts w:ascii="Arial" w:hAnsi="Arial" w:cs="Arial"/>
          <w:sz w:val="20"/>
          <w:szCs w:val="20"/>
        </w:rPr>
      </w:pPr>
    </w:p>
    <w:tbl>
      <w:tblPr>
        <w:tblW w:w="703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323"/>
        <w:gridCol w:w="1329"/>
        <w:gridCol w:w="1383"/>
      </w:tblGrid>
      <w:tr w:rsidR="00BF756B" w:rsidRPr="00FC6866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  <w:u w:val="single"/>
              </w:rPr>
              <w:t>Kinase (single point: 3 µM CC-509)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  <w:u w:val="single"/>
              </w:rPr>
              <w:t>[ATP]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u w:val="single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  <w:u w:val="single"/>
              </w:rPr>
              <w:t>% control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Abl_E255K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Abl_G250E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Abl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Abl_T315I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Abl_Y253F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ALK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ALK4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AMPK_A2_B1_G1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AMPK_r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Arg_m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ARK5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Aurora-A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Aurora-B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Aurora-C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Axl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Blk_m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Bmx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BRAF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00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BRAF V599E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00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BRK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BrSK1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BTK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CAMK1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00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  <w:lang w:val="it-IT"/>
              </w:rPr>
              <w:lastRenderedPageBreak/>
              <w:t>Invitrogen_1pt CaMKI-delta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CaMKII-alpha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CaMKII-beta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85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CaMKII-delta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2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CaMKIV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Invitrogen_1pt CDK1_cyclinB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CDK2_cyclinA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CDK5_p25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CDK5_p35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CDK7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CDK9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CHK1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CHK2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CK1-alpha1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CK1-delta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CK1-epsilon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CK1-gamma1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13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CK1-gamma2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CK1-gamma3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04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CK2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CK2-alpha2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cKit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cKit_T670I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CLK1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CLK2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CLK3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c-RAF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00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CSK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cSRC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cSRC-N1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-5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DAPK1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DCAMKL2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DNAPK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DYR1A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DYRK1B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DYRK3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0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DYRK4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EEF2K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2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EGFR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Invitrogen_1pt EGFR_L858R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EGFR_L861Q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Invitrogen_1pt EGFR_T790M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-2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Invitrogen_1pt EGFR_T790M_L858R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EphA1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EphA2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EphA4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EphA5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EphA8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Invitrogen_1pt EphB1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EphB2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EphB3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EphB4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ErbB2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ErbB4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FAK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Fer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Fes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FGFR1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FGFR2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-6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FGFR3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FGFR3_K650E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FGFR4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Fgr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Flt1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-6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Flt3_D835Y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-2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Flt3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Flt4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Fms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Fyn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Gck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GRK2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GRK3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GRK4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GRK5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08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GRK6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GRK7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2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GSG2 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GSK3-alpha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GSK3-beta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Hck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-6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Hgk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HIPK1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85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HIPK2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2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HIPK3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2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HIPK4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Invitrogen_1pt IGF-1R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IKBKE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IKK1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IKK-beta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IR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IRAK1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IRAK4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IRR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Itk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Itk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JAK1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Invitrogen_1pt JAK2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JAK2-JH1-JH2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JAK2-JH1-JH2_V617F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-5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JAK3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JNK1-alpha1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00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JNK2-alpha2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00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JNK3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00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KDR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Khs_1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Lck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LRRK2 G2019S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LRRK2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Ltk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LYN-A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LYN-B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-2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MAP3K8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00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MAPK1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MAPK3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Invitrogen_1pt MAPKAP-K2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Invitrogen_1pt MAPKAP-K3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MARK1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MARK2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MARK3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MARK4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MATK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MEK1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00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MEK2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00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MELK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Mer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Met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Invitrogen_1pt Met_M1250T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MINK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MKK6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00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MLK1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MNK1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MRCK-alpha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MRCK-beta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MSK1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MSK2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MSSK1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MST1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83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MST2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MST3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MST4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mTOR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MuSK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MYLK2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NEK1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Invitrogen_1pt NEK2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NEK4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NEK6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NEK7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NEK9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p38-alpha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00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05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p38-alpha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p38-beta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p38-delta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p38-gamma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p70S6K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p70S6K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PAK1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PAK2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PAK3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PAK4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PAK4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PAK6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PAK7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PASK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04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PDGFR-alpha_D842V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PDGFR-alpha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PDGFR-alpha_T674I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PDGFR-alpha_V561D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PDGFR-beta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PDK1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PDK1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00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PhK-gamma1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PhK-gamma2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Pim-1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Pim-2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PKA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PKA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PKB-alpha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PKB-beta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PKB-gamma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PKC-alpha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PKC-betaI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PKC-betaII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PKC-delta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PKC-epsilon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83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PKC-eta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PKC-gamma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PKC-iota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Invitrogen_1pt PKC-mu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0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PKC-theta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PKC-zeta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Invitrogen_1pt PKC-zeta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Invitrogen_1pt PKD2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PKD3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Plk1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Plk2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Plk3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PRAK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2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PRK1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PRKG1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PRKG2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PrKX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PTK2B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PTK5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Ret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Ret_V804L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-2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Ret_Y791F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-25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ROCK-I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ROCK-II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04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Ron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Ros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Rse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Rsk1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Rsk2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Rsk3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Rsk4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SGK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SGK2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2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SGK3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SIK2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SRMS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SRPK1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SRPK2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05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STK25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Syk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TAO1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TBK1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TBK1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Tie2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TrkA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TrkB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TrkC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TSSK1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TSSK2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Txk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Tyk2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Yes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ZAP-70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</w:tr>
      <w:tr w:rsidR="00BF756B" w:rsidRPr="0070463A" w:rsidTr="00BF756B">
        <w:trPr>
          <w:trHeight w:val="255"/>
        </w:trPr>
        <w:tc>
          <w:tcPr>
            <w:tcW w:w="432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Invitrogen_1pt ZIPK_h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KM ATP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BF756B" w:rsidRPr="0070463A" w:rsidRDefault="00BF756B" w:rsidP="002B27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0463A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</w:tr>
    </w:tbl>
    <w:p w:rsidR="00BF756B" w:rsidRDefault="00BF756B" w:rsidP="00BF756B">
      <w:pPr>
        <w:rPr>
          <w:rFonts w:cs="Calibri"/>
          <w:sz w:val="24"/>
          <w:szCs w:val="24"/>
        </w:rPr>
      </w:pPr>
    </w:p>
    <w:p w:rsidR="00BF756B" w:rsidRDefault="00BF756B"/>
    <w:sectPr w:rsidR="00BF756B" w:rsidSect="006A3B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240A" w:rsidRDefault="007B240A" w:rsidP="004C7295">
      <w:pPr>
        <w:spacing w:after="0" w:line="240" w:lineRule="auto"/>
      </w:pPr>
      <w:r>
        <w:separator/>
      </w:r>
    </w:p>
  </w:endnote>
  <w:endnote w:type="continuationSeparator" w:id="0">
    <w:p w:rsidR="007B240A" w:rsidRDefault="007B240A" w:rsidP="004C72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240A" w:rsidRDefault="007B240A" w:rsidP="004C7295">
      <w:pPr>
        <w:spacing w:after="0" w:line="240" w:lineRule="auto"/>
      </w:pPr>
      <w:r>
        <w:separator/>
      </w:r>
    </w:p>
  </w:footnote>
  <w:footnote w:type="continuationSeparator" w:id="0">
    <w:p w:rsidR="007B240A" w:rsidRDefault="007B240A" w:rsidP="004C72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BF756B"/>
    <w:rsid w:val="004C7295"/>
    <w:rsid w:val="006A3BC9"/>
    <w:rsid w:val="007B240A"/>
    <w:rsid w:val="00AC7376"/>
    <w:rsid w:val="00BF75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5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F756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F756B"/>
    <w:rPr>
      <w:color w:val="800080"/>
      <w:u w:val="single"/>
    </w:rPr>
  </w:style>
  <w:style w:type="paragraph" w:customStyle="1" w:styleId="font5">
    <w:name w:val="font5"/>
    <w:basedOn w:val="Normal"/>
    <w:rsid w:val="00BF756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u w:val="single"/>
    </w:rPr>
  </w:style>
  <w:style w:type="paragraph" w:customStyle="1" w:styleId="font6">
    <w:name w:val="font6"/>
    <w:basedOn w:val="Normal"/>
    <w:rsid w:val="00BF756B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u w:val="single"/>
    </w:rPr>
  </w:style>
  <w:style w:type="paragraph" w:customStyle="1" w:styleId="xl64">
    <w:name w:val="xl64"/>
    <w:basedOn w:val="Normal"/>
    <w:rsid w:val="00BF756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BF75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F756B"/>
  </w:style>
  <w:style w:type="paragraph" w:styleId="Footer">
    <w:name w:val="footer"/>
    <w:basedOn w:val="Normal"/>
    <w:link w:val="FooterChar"/>
    <w:uiPriority w:val="99"/>
    <w:semiHidden/>
    <w:unhideWhenUsed/>
    <w:rsid w:val="00BF75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F756B"/>
  </w:style>
  <w:style w:type="paragraph" w:styleId="BalloonText">
    <w:name w:val="Balloon Text"/>
    <w:basedOn w:val="Normal"/>
    <w:link w:val="BalloonTextChar"/>
    <w:uiPriority w:val="99"/>
    <w:semiHidden/>
    <w:unhideWhenUsed/>
    <w:rsid w:val="00BF75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56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g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172.16.54.184/prod/Cisi/WebUI/DownloadData.aspx?Group=Celgene&amp;Database=CbisDatabase&amp;Table=ChemInfoTable&amp;Field=Structure&amp;ID=310003&amp;PageID=CbisPage855432799&amp;Type=cn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58</Words>
  <Characters>8315</Characters>
  <Application>Microsoft Office Word</Application>
  <DocSecurity>0</DocSecurity>
  <Lines>69</Lines>
  <Paragraphs>19</Paragraphs>
  <ScaleCrop>false</ScaleCrop>
  <Company>Celgene</Company>
  <LinksUpToDate>false</LinksUpToDate>
  <CharactersWithSpaces>97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lgene User</dc:creator>
  <cp:lastModifiedBy>Celgene User</cp:lastModifiedBy>
  <cp:revision>2</cp:revision>
  <dcterms:created xsi:type="dcterms:W3CDTF">2015-11-23T16:20:00Z</dcterms:created>
  <dcterms:modified xsi:type="dcterms:W3CDTF">2015-11-23T16:25:00Z</dcterms:modified>
</cp:coreProperties>
</file>